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shd w:val="clear" w:color="auto" w:fill="EFEFE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5"/>
        <w:gridCol w:w="375"/>
        <w:gridCol w:w="5897"/>
        <w:gridCol w:w="527"/>
      </w:tblGrid>
      <w:tr w:rsidR="00FC6298" w:rsidRPr="00FC6298" w14:paraId="2FFEC1E9" w14:textId="77777777" w:rsidTr="00FC6298">
        <w:tc>
          <w:tcPr>
            <w:tcW w:w="0" w:type="auto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045E480D" w14:textId="18BD6D74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Medium" w:eastAsia="Times New Roman" w:hAnsi="MetaProMedium" w:cs="Times New Roman"/>
                <w:sz w:val="16"/>
                <w:szCs w:val="16"/>
                <w:lang w:val="en-CA"/>
              </w:rPr>
              <w:t xml:space="preserve">CONSORT checklist of information to include when reporting randomised crossover trials </w:t>
            </w:r>
          </w:p>
        </w:tc>
      </w:tr>
      <w:tr w:rsidR="00FC6298" w:rsidRPr="00FC6298" w14:paraId="23D57191" w14:textId="77777777" w:rsidTr="00FC629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1D1D3"/>
            <w:vAlign w:val="center"/>
            <w:hideMark/>
          </w:tcPr>
          <w:p w14:paraId="5B61E168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Medium" w:eastAsia="Times New Roman" w:hAnsi="MetaProMedium" w:cs="Times New Roman"/>
                <w:sz w:val="14"/>
                <w:szCs w:val="14"/>
                <w:lang w:val="en-CA"/>
              </w:rPr>
              <w:t xml:space="preserve">Section/topic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1D1D3"/>
            <w:vAlign w:val="center"/>
            <w:hideMark/>
          </w:tcPr>
          <w:p w14:paraId="551143D9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Medium" w:eastAsia="Times New Roman" w:hAnsi="MetaProMedium" w:cs="Times New Roman"/>
                <w:sz w:val="14"/>
                <w:szCs w:val="14"/>
                <w:lang w:val="en-CA"/>
              </w:rPr>
              <w:t xml:space="preserve">Item No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1D1D3"/>
            <w:vAlign w:val="center"/>
            <w:hideMark/>
          </w:tcPr>
          <w:p w14:paraId="1264B958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Medium" w:eastAsia="Times New Roman" w:hAnsi="MetaProMedium" w:cs="Times New Roman"/>
                <w:sz w:val="14"/>
                <w:szCs w:val="14"/>
                <w:lang w:val="en-CA"/>
              </w:rPr>
              <w:t xml:space="preserve">Description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1D1D3"/>
            <w:vAlign w:val="center"/>
            <w:hideMark/>
          </w:tcPr>
          <w:p w14:paraId="3D2732D2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Medium" w:eastAsia="Times New Roman" w:hAnsi="MetaProMedium" w:cs="Times New Roman"/>
                <w:sz w:val="14"/>
                <w:szCs w:val="14"/>
                <w:lang w:val="en-CA"/>
              </w:rPr>
              <w:t xml:space="preserve">Page No* </w:t>
            </w:r>
          </w:p>
        </w:tc>
      </w:tr>
      <w:tr w:rsidR="00FC6298" w:rsidRPr="00FC6298" w14:paraId="304341C0" w14:textId="77777777" w:rsidTr="00FC629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4E7281E5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Title†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19EE0D34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1a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5C7D43A7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Identification as a randomised crossover trial in the title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4C994D9C" w14:textId="7B0D31B1" w:rsidR="00FC6298" w:rsidRPr="003838C8" w:rsidRDefault="00106E50" w:rsidP="00FC629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</w:t>
            </w:r>
          </w:p>
        </w:tc>
      </w:tr>
      <w:tr w:rsidR="00FC6298" w:rsidRPr="00FC6298" w14:paraId="67568181" w14:textId="77777777" w:rsidTr="00FC629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1F3E21B1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Abstract†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2D9F4CF5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1b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53581BAF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Specify a crossover design and report all information outlined in table 2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762AE9C1" w14:textId="71E5DAAC" w:rsidR="00FC6298" w:rsidRPr="003838C8" w:rsidRDefault="00106E50" w:rsidP="00FC629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3-4</w:t>
            </w:r>
          </w:p>
        </w:tc>
      </w:tr>
      <w:tr w:rsidR="00FC6298" w:rsidRPr="00FC6298" w14:paraId="7E7B2B8A" w14:textId="77777777" w:rsidTr="00FC6298">
        <w:tc>
          <w:tcPr>
            <w:tcW w:w="0" w:type="auto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7CB31D62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Introduction: </w:t>
            </w:r>
          </w:p>
        </w:tc>
      </w:tr>
      <w:tr w:rsidR="00FC6298" w:rsidRPr="00FC6298" w14:paraId="5F049037" w14:textId="77777777" w:rsidTr="00FC629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56423F8C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Background‡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468CC5C9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2a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218C8763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Scientific background and explanation of rationale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2732B2DD" w14:textId="13E73738" w:rsidR="00FC6298" w:rsidRPr="003838C8" w:rsidRDefault="00106E50" w:rsidP="00FC629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6-7</w:t>
            </w:r>
          </w:p>
        </w:tc>
      </w:tr>
      <w:tr w:rsidR="00FC6298" w:rsidRPr="00FC6298" w14:paraId="75FFF5DC" w14:textId="77777777" w:rsidTr="00FC629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4D1D7635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Objectives‡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7E4C9C20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2b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5C0E85C3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Specific objectives or hypotheses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342E79B5" w14:textId="283E2182" w:rsidR="00FC6298" w:rsidRPr="003838C8" w:rsidRDefault="00106E50" w:rsidP="00FC629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7</w:t>
            </w:r>
          </w:p>
        </w:tc>
      </w:tr>
      <w:tr w:rsidR="00FC6298" w:rsidRPr="00FC6298" w14:paraId="330339B0" w14:textId="77777777" w:rsidTr="00FC6298">
        <w:tc>
          <w:tcPr>
            <w:tcW w:w="0" w:type="auto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7787E258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Methods: </w:t>
            </w:r>
          </w:p>
        </w:tc>
      </w:tr>
      <w:tr w:rsidR="00FC6298" w:rsidRPr="00FC6298" w14:paraId="668747B0" w14:textId="77777777" w:rsidTr="00FC629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1DC8E82F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Trial design†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3F802559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3a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32258BBE" w14:textId="77777777" w:rsidR="00FC6298" w:rsidRPr="009A7AFA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highlight w:val="yellow"/>
                <w:lang w:val="en-CA"/>
              </w:rPr>
            </w:pPr>
            <w:bookmarkStart w:id="0" w:name="_GoBack"/>
            <w:bookmarkEnd w:id="0"/>
            <w:r w:rsidRPr="0025027A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Rationale for a crossover design. Description of the design features including allocation ratio, especially the number and duration of periods, duration of washout period, and consideration of carry over effect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656ECBA4" w14:textId="2DF33CF9" w:rsidR="00FC6298" w:rsidRPr="003838C8" w:rsidRDefault="009A7AFA" w:rsidP="00FC629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8</w:t>
            </w:r>
          </w:p>
        </w:tc>
      </w:tr>
      <w:tr w:rsidR="00FC6298" w:rsidRPr="00FC6298" w14:paraId="488633E6" w14:textId="77777777" w:rsidTr="00FC629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6ED62777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Change from protocol‡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28B4FC17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3b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4237BB92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Important changes to methods after trial commencement (such as eligibility criteria), with reasons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6F23B93C" w14:textId="3D97CE1C" w:rsidR="00FC6298" w:rsidRPr="00344876" w:rsidRDefault="00344876" w:rsidP="00FC629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344876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NA</w:t>
            </w:r>
          </w:p>
        </w:tc>
      </w:tr>
      <w:tr w:rsidR="00FC6298" w:rsidRPr="00FC6298" w14:paraId="24792641" w14:textId="77777777" w:rsidTr="00FC629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5F81D731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Participants‡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13296E6F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4a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377E66ED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Eligibility criteria for participants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073F5A55" w14:textId="6946BB45" w:rsidR="00FC6298" w:rsidRPr="003838C8" w:rsidRDefault="009A7AFA" w:rsidP="00FC629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8 &amp; SM</w:t>
            </w:r>
          </w:p>
        </w:tc>
      </w:tr>
      <w:tr w:rsidR="00FC6298" w:rsidRPr="00FC6298" w14:paraId="405B2E76" w14:textId="77777777" w:rsidTr="00FC629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56BD4801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Settings and location‡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368037A3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4b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6FE349EB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Settings and locations where the data were collected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7D97B72D" w14:textId="65F9C01D" w:rsidR="00FC6298" w:rsidRPr="003838C8" w:rsidRDefault="009A7AFA" w:rsidP="00FC629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8</w:t>
            </w:r>
          </w:p>
        </w:tc>
      </w:tr>
      <w:tr w:rsidR="00FC6298" w:rsidRPr="00FC6298" w14:paraId="066BF1C2" w14:textId="77777777" w:rsidTr="00FC629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05123B1D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Interventions†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27727DA3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5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6E4A8F3C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The interventions with sufficient details to allow replication, including how and when they were actually administered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3D65D367" w14:textId="267A1124" w:rsidR="00FC6298" w:rsidRPr="003838C8" w:rsidRDefault="009A7AFA" w:rsidP="00FC629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8-9 &amp; SM</w:t>
            </w:r>
          </w:p>
        </w:tc>
      </w:tr>
      <w:tr w:rsidR="00FC6298" w:rsidRPr="00FC6298" w14:paraId="38D97E20" w14:textId="77777777" w:rsidTr="00FC629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7626630F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Outcomes‡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39B33082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6a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2A58C105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Completely defined prespecified primary and secondary outcome measures, including how and when they were assessed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29F1B5D5" w14:textId="1A703C62" w:rsidR="00FC6298" w:rsidRPr="003838C8" w:rsidRDefault="009A7AFA" w:rsidP="00FC629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1 &amp; SM</w:t>
            </w:r>
          </w:p>
        </w:tc>
      </w:tr>
      <w:tr w:rsidR="00FC6298" w:rsidRPr="00FC6298" w14:paraId="243A1CF4" w14:textId="77777777" w:rsidTr="00FC629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0AC871FD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Changes to outcomes‡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46C99AA7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6b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3F3EC4CC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Any changes to trial outcomes after the trial commenced, with reasons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66108E90" w14:textId="68FA2E99" w:rsidR="00FC6298" w:rsidRPr="003838C8" w:rsidRDefault="009A7AFA" w:rsidP="00FC629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NA</w:t>
            </w:r>
          </w:p>
        </w:tc>
      </w:tr>
      <w:tr w:rsidR="00FC6298" w:rsidRPr="00FC6298" w14:paraId="57D8F324" w14:textId="77777777" w:rsidTr="00FC629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64759308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Sample size†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0D96844F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7a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625E7B7A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How sample size was determined, accounting for within participant variability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5DB3DAAC" w14:textId="481E5CA5" w:rsidR="00FC6298" w:rsidRPr="003838C8" w:rsidRDefault="009A7AFA" w:rsidP="00FC629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1 &amp; SM</w:t>
            </w:r>
          </w:p>
        </w:tc>
      </w:tr>
      <w:tr w:rsidR="00FC6298" w:rsidRPr="00FC6298" w14:paraId="51EC18DD" w14:textId="77777777" w:rsidTr="00FC629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38F4932E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Interim analyses and stopping guidelines‡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19BF2328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7b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54B46808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When applicable, explanation of any interim analyses and stopping guidelines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2807E515" w14:textId="38CFF40E" w:rsidR="00FC6298" w:rsidRPr="003838C8" w:rsidRDefault="009A7AFA" w:rsidP="00FC629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NA</w:t>
            </w:r>
          </w:p>
        </w:tc>
      </w:tr>
      <w:tr w:rsidR="00FC6298" w:rsidRPr="00FC6298" w14:paraId="58F2E788" w14:textId="77777777" w:rsidTr="00FC6298">
        <w:tc>
          <w:tcPr>
            <w:tcW w:w="0" w:type="auto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6982C600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Randomisation: </w:t>
            </w:r>
          </w:p>
        </w:tc>
      </w:tr>
      <w:tr w:rsidR="00FC6298" w:rsidRPr="00FC6298" w14:paraId="0CFE486C" w14:textId="77777777" w:rsidTr="00FC629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79A93E12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Sequence generation‡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6CBF276E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8a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7C58A091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Method used to generate the random allocation sequence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6F14D362" w14:textId="5E231DB7" w:rsidR="00FC6298" w:rsidRPr="00344876" w:rsidRDefault="00F92D9D" w:rsidP="00FC629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0</w:t>
            </w:r>
          </w:p>
        </w:tc>
      </w:tr>
      <w:tr w:rsidR="00FC6298" w:rsidRPr="00FC6298" w14:paraId="3484430D" w14:textId="77777777" w:rsidTr="00FC629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122D076B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Sequence generation‡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64823F7A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8b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73CA2095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Type of randomisation; details of any restriction (such as blocking and block size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2C50D83C" w14:textId="27D6C4AA" w:rsidR="00FC6298" w:rsidRPr="00344876" w:rsidRDefault="00F92D9D" w:rsidP="00FC629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0</w:t>
            </w:r>
          </w:p>
        </w:tc>
      </w:tr>
      <w:tr w:rsidR="00FC6298" w:rsidRPr="00FC6298" w14:paraId="27037AA0" w14:textId="77777777" w:rsidTr="00FC629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510D079D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Allocation concealment mechanism‡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7BE9ED38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9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583E7FB8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Mechanism used to implement the random allocation sequence§ (such as sequentially numbered containers), describing any steps taken to conceal the sequence until interventions were assigned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70B691C7" w14:textId="327FC605" w:rsidR="00FC6298" w:rsidRPr="00344876" w:rsidRDefault="00F92D9D" w:rsidP="00FC629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0</w:t>
            </w:r>
          </w:p>
        </w:tc>
      </w:tr>
      <w:tr w:rsidR="00FC6298" w:rsidRPr="00FC6298" w14:paraId="1FD6F367" w14:textId="77777777" w:rsidTr="00FC629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4B84255D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Implementation†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279A4770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10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64B367AE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Who generated the random allocation </w:t>
            </w:r>
            <w:proofErr w:type="gramStart"/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>sequence,§</w:t>
            </w:r>
            <w:proofErr w:type="gramEnd"/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 who enrolled participants, and who assigned participants to the sequence of interventions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519D6FCD" w14:textId="76376CE4" w:rsidR="00FC6298" w:rsidRPr="003838C8" w:rsidRDefault="00C54205" w:rsidP="00FC629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8-10</w:t>
            </w:r>
          </w:p>
        </w:tc>
      </w:tr>
      <w:tr w:rsidR="00FC6298" w:rsidRPr="00FC6298" w14:paraId="7F2E2279" w14:textId="77777777" w:rsidTr="00FC629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1444676D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Blinding‡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1F406C22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11a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05811C49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If done, who was blinded after assignment to interventions (for example, participants, care providers, those assessing outcomes) and how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4526DE62" w14:textId="64967AD4" w:rsidR="00FC6298" w:rsidRPr="003838C8" w:rsidRDefault="00F92D9D" w:rsidP="00FC629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0</w:t>
            </w:r>
          </w:p>
        </w:tc>
      </w:tr>
      <w:tr w:rsidR="00FC6298" w:rsidRPr="00FC6298" w14:paraId="0BF3F603" w14:textId="77777777" w:rsidTr="00FC629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27ED8A19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Similarity of interventions‡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5ED7AA96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11b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12B81D9A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If relevant, description of the similarity of interventions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3C546002" w14:textId="12BB5826" w:rsidR="00FC6298" w:rsidRPr="003838C8" w:rsidRDefault="00D20009" w:rsidP="00FC629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NA</w:t>
            </w:r>
          </w:p>
        </w:tc>
      </w:tr>
      <w:tr w:rsidR="00FC6298" w:rsidRPr="00FC6298" w14:paraId="6A5EC2EB" w14:textId="77777777" w:rsidTr="00FC629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293176EE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Statistical methods†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69AC57E2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12a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13B467A0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Statistical methods used to compare groups for primary and secondary outcomes which are appropriate for crossover design (that is, based on within participant comparison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0AF81588" w14:textId="7F59B3AC" w:rsidR="00FC6298" w:rsidRPr="003838C8" w:rsidRDefault="00C54205" w:rsidP="00FC629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1-12 &amp; SM</w:t>
            </w:r>
          </w:p>
        </w:tc>
      </w:tr>
      <w:tr w:rsidR="00FC6298" w:rsidRPr="00FC6298" w14:paraId="1BB9C8F4" w14:textId="77777777" w:rsidTr="00FC629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50689A45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Additional analyses‡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57F32E4B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12b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2743DC4C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Methods for additional analyses, such as subgroup analyses and adjusted analyses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71671C68" w14:textId="3E967FB3" w:rsidR="00FC6298" w:rsidRPr="003838C8" w:rsidRDefault="00C54205" w:rsidP="00FC629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1-12 &amp; SM</w:t>
            </w:r>
          </w:p>
        </w:tc>
      </w:tr>
      <w:tr w:rsidR="00FC6298" w:rsidRPr="00FC6298" w14:paraId="757D5F90" w14:textId="77777777" w:rsidTr="00FC6298">
        <w:tc>
          <w:tcPr>
            <w:tcW w:w="0" w:type="auto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415F0631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Results </w:t>
            </w:r>
          </w:p>
        </w:tc>
      </w:tr>
      <w:tr w:rsidR="00FC6298" w:rsidRPr="00FC6298" w14:paraId="1507FD22" w14:textId="77777777" w:rsidTr="00FC629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65C80861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Participant flow (a diagram is strongly </w:t>
            </w:r>
            <w:proofErr w:type="gramStart"/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>recommended)†</w:t>
            </w:r>
            <w:proofErr w:type="gramEnd"/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45F64ED3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13a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153AC979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The numbers of participants who were randomly assigned, received intended treatment, and were analysed for the primary outcome, separately for each sequence and period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0B4FF21D" w14:textId="30F3439B" w:rsidR="00FC6298" w:rsidRPr="003838C8" w:rsidRDefault="004E47E7" w:rsidP="00FC629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3838C8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SM</w:t>
            </w:r>
          </w:p>
        </w:tc>
      </w:tr>
      <w:tr w:rsidR="00FC6298" w:rsidRPr="00FC6298" w14:paraId="0561BDE6" w14:textId="77777777" w:rsidTr="00FC629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6E86B679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Losses and exclusions†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411337D8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13b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195224ED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No of participants excluded at each stage, with reasons, separately for each sequence and period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7F5F4833" w14:textId="7CF55F51" w:rsidR="00FC6298" w:rsidRPr="003838C8" w:rsidRDefault="00761E8D" w:rsidP="00FC629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3 &amp; SM</w:t>
            </w:r>
          </w:p>
        </w:tc>
      </w:tr>
      <w:tr w:rsidR="00FC6298" w:rsidRPr="00FC6298" w14:paraId="54E2EA05" w14:textId="77777777" w:rsidTr="00FC629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11BECD4A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Recruitment‡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5FD65437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14a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3C69B4FF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Dates defining the periods of recruitment and follow-up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3E516D82" w14:textId="7D1DC55B" w:rsidR="00FC6298" w:rsidRPr="003838C8" w:rsidRDefault="00447C5B" w:rsidP="00FC629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8</w:t>
            </w:r>
          </w:p>
        </w:tc>
      </w:tr>
      <w:tr w:rsidR="00FC6298" w:rsidRPr="00FC6298" w14:paraId="7542B9CB" w14:textId="77777777" w:rsidTr="00FC629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20389AD5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Trial end‡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3698AF20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14b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1A833EFC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Why the trial ended or was stopped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381413A7" w14:textId="7A293635" w:rsidR="00FC6298" w:rsidRPr="003838C8" w:rsidRDefault="00447C5B" w:rsidP="00FC629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8</w:t>
            </w:r>
          </w:p>
        </w:tc>
      </w:tr>
      <w:tr w:rsidR="00FC6298" w:rsidRPr="00FC6298" w14:paraId="55409CC1" w14:textId="77777777" w:rsidTr="00FC629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1BDE8F91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Baseline data†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44367A07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15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78F43BE7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A table showing baseline demographic and clinical characteristics by sequence and period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4CAAF332" w14:textId="2BEAAD95" w:rsidR="00FC6298" w:rsidRPr="003838C8" w:rsidRDefault="00447C5B" w:rsidP="00FC629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SM</w:t>
            </w:r>
          </w:p>
        </w:tc>
      </w:tr>
      <w:tr w:rsidR="00FC6298" w:rsidRPr="00FC6298" w14:paraId="16A60DBD" w14:textId="77777777" w:rsidTr="00FC629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2ACA7EEB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Numbers analysed†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3573B8F1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16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338AB88A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Number of participants (denominator) included in each analysis and whether the analysis was by original assigned groups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6BD64871" w14:textId="7FC78815" w:rsidR="00FC6298" w:rsidRPr="003838C8" w:rsidRDefault="00447C5B" w:rsidP="00FC629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3</w:t>
            </w:r>
          </w:p>
        </w:tc>
      </w:tr>
      <w:tr w:rsidR="00FC6298" w:rsidRPr="00FC6298" w14:paraId="0F32DAD9" w14:textId="77777777" w:rsidTr="00FC629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7B69DAB5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Outcomes and estimation†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26F843CC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17a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1D4DAE45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For each primary and secondary outcome, results including estimated effect size and its precision (such as 95% confidence interval) should be based on within participant </w:t>
            </w:r>
            <w:proofErr w:type="gramStart"/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>comparisons.¶</w:t>
            </w:r>
            <w:proofErr w:type="gramEnd"/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 In addition, results for each intervention in each period are recommended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482359A5" w14:textId="57C14A18" w:rsidR="00FC6298" w:rsidRPr="003838C8" w:rsidRDefault="00447C5B" w:rsidP="00FC629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3-14 &amp; SM</w:t>
            </w:r>
          </w:p>
        </w:tc>
      </w:tr>
      <w:tr w:rsidR="00FC6298" w:rsidRPr="00FC6298" w14:paraId="3813B990" w14:textId="77777777" w:rsidTr="00FC629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2D026A62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Binary outcomes‡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50B80A3E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17b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3F6DC1CB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For binary outcomes, presentation of both absolute and relative effect sizes is recommended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70B05758" w14:textId="1247E428" w:rsidR="00FC6298" w:rsidRPr="003838C8" w:rsidRDefault="00003920" w:rsidP="00FC629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NA</w:t>
            </w:r>
          </w:p>
        </w:tc>
      </w:tr>
      <w:tr w:rsidR="00FC6298" w:rsidRPr="00FC6298" w14:paraId="1EEBF1BA" w14:textId="77777777" w:rsidTr="00FC629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67C2A70C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Ancillary analyses‡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318F5A1E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18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6380F3CF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Results of any other analyses performed, including subgroup analyses and adjusted analyses, distinguishing prespecified from exploratory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65162DE7" w14:textId="055F1199" w:rsidR="00FC6298" w:rsidRPr="003838C8" w:rsidRDefault="00644FCA" w:rsidP="00FC629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4 &amp; SM</w:t>
            </w:r>
          </w:p>
        </w:tc>
      </w:tr>
      <w:tr w:rsidR="00FC6298" w:rsidRPr="00FC6298" w14:paraId="4099AF84" w14:textId="77777777" w:rsidTr="00FC629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5CA53B3E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Harms†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49DEAF16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19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7EEFB89A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>Describe all important harms or untended effects in a way that accounts for the design (for specific guidance, see CONSORT for harms</w:t>
            </w:r>
            <w:r w:rsidRPr="00FC6298">
              <w:rPr>
                <w:rFonts w:ascii="MetaProLight" w:eastAsia="Times New Roman" w:hAnsi="MetaProLight" w:cs="Times New Roman"/>
                <w:position w:val="6"/>
                <w:sz w:val="10"/>
                <w:szCs w:val="10"/>
                <w:lang w:val="en-CA"/>
              </w:rPr>
              <w:t>32</w:t>
            </w: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)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4D89F570" w14:textId="409111D5" w:rsidR="00FC6298" w:rsidRPr="003838C8" w:rsidRDefault="00003920" w:rsidP="00FC629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NA</w:t>
            </w:r>
          </w:p>
        </w:tc>
      </w:tr>
      <w:tr w:rsidR="00FC6298" w:rsidRPr="00FC6298" w14:paraId="0CEBCB61" w14:textId="77777777" w:rsidTr="00FC6298">
        <w:tc>
          <w:tcPr>
            <w:tcW w:w="0" w:type="auto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62EF2F05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Discussion: </w:t>
            </w:r>
          </w:p>
        </w:tc>
      </w:tr>
      <w:tr w:rsidR="00FC6298" w:rsidRPr="00FC6298" w14:paraId="5C4D542D" w14:textId="77777777" w:rsidTr="00FC629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4CE605AE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Limitations†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2F74BBF4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20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2C5B4E04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Trial limitations, addressing sources of potential bias, imprecision, and if relevant, multiplicity of analyses. Consider potential carry over effects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45CCC924" w14:textId="122C37F5" w:rsidR="00FC6298" w:rsidRPr="003838C8" w:rsidRDefault="00003920" w:rsidP="00FC629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7-18</w:t>
            </w:r>
          </w:p>
        </w:tc>
      </w:tr>
      <w:tr w:rsidR="00FC6298" w:rsidRPr="00FC6298" w14:paraId="422D2043" w14:textId="77777777" w:rsidTr="00FC629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1DA323FB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Generalisability‡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16A821AA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21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4B202331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Generalisability (external validity, applicability) of the trial findings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2AF2DDA1" w14:textId="11AC0D38" w:rsidR="00FC6298" w:rsidRPr="003838C8" w:rsidRDefault="00003920" w:rsidP="00FC629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8</w:t>
            </w:r>
          </w:p>
        </w:tc>
      </w:tr>
      <w:tr w:rsidR="00FC6298" w:rsidRPr="00FC6298" w14:paraId="1ADAA98F" w14:textId="77777777" w:rsidTr="00FC629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583B7BB6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lastRenderedPageBreak/>
              <w:t xml:space="preserve">Interpretation‡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7D05D8FE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22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64628D58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Interpretation consistent with results, balancing benefits and harms, and considering other relevant evidence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33D55996" w14:textId="77777777" w:rsidR="00FC6298" w:rsidRPr="003838C8" w:rsidRDefault="00FC6298" w:rsidP="00FC629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FC6298" w:rsidRPr="00FC6298" w14:paraId="24C57F49" w14:textId="77777777" w:rsidTr="00FC6298">
        <w:tc>
          <w:tcPr>
            <w:tcW w:w="0" w:type="auto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51A79329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Other information: </w:t>
            </w:r>
          </w:p>
        </w:tc>
      </w:tr>
      <w:tr w:rsidR="00FC6298" w:rsidRPr="00FC6298" w14:paraId="30D05326" w14:textId="77777777" w:rsidTr="00FC629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47B0E2DE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Registration‡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67FC4632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23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541DED6A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Registration number and name of trial registry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1B29E203" w14:textId="77777777" w:rsidR="00FC6298" w:rsidRPr="003838C8" w:rsidRDefault="00FC6298" w:rsidP="00FC629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FC6298" w:rsidRPr="00FC6298" w14:paraId="5431080A" w14:textId="77777777" w:rsidTr="00FC629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4312AC46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Protocol‡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3E67E09B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24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322078B8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Where the full trial protocol can be accessed, if available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22C3FF97" w14:textId="0C6A66EC" w:rsidR="00FC6298" w:rsidRPr="003838C8" w:rsidRDefault="00EE3872" w:rsidP="00FC629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NA</w:t>
            </w:r>
          </w:p>
        </w:tc>
      </w:tr>
      <w:tr w:rsidR="00FC6298" w:rsidRPr="00FC6298" w14:paraId="062DA2FC" w14:textId="77777777" w:rsidTr="00FC629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780E4CB5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Funding‡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57A1BD3B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25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72E55579" w14:textId="77777777" w:rsidR="00FC6298" w:rsidRPr="00FC6298" w:rsidRDefault="00FC6298" w:rsidP="00FC629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CA"/>
              </w:rPr>
            </w:pPr>
            <w:r w:rsidRPr="00FC6298">
              <w:rPr>
                <w:rFonts w:ascii="MetaProLight" w:eastAsia="Times New Roman" w:hAnsi="MetaProLight" w:cs="Times New Roman"/>
                <w:sz w:val="14"/>
                <w:szCs w:val="14"/>
                <w:lang w:val="en-CA"/>
              </w:rPr>
              <w:t xml:space="preserve">Sources of funding and other support (such as supply of drugs), role of funders 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FEFEF"/>
            <w:vAlign w:val="center"/>
            <w:hideMark/>
          </w:tcPr>
          <w:p w14:paraId="630D0960" w14:textId="77777777" w:rsidR="00FC6298" w:rsidRPr="003838C8" w:rsidRDefault="00FC6298" w:rsidP="00FC629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</w:tbl>
    <w:p w14:paraId="3897D634" w14:textId="77777777" w:rsidR="00415CB2" w:rsidRDefault="00415CB2"/>
    <w:sectPr w:rsidR="00415CB2" w:rsidSect="008E618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etaProMedium">
    <w:altName w:val="Cambria"/>
    <w:panose1 w:val="020B0604020202020204"/>
    <w:charset w:val="00"/>
    <w:family w:val="roman"/>
    <w:notTrueType/>
    <w:pitch w:val="default"/>
  </w:font>
  <w:font w:name="MetaProLight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298"/>
    <w:rsid w:val="00003920"/>
    <w:rsid w:val="00106E50"/>
    <w:rsid w:val="0025027A"/>
    <w:rsid w:val="002F62B2"/>
    <w:rsid w:val="00344876"/>
    <w:rsid w:val="003838C8"/>
    <w:rsid w:val="00415CB2"/>
    <w:rsid w:val="00447C5B"/>
    <w:rsid w:val="004E47E7"/>
    <w:rsid w:val="005E137F"/>
    <w:rsid w:val="00644FCA"/>
    <w:rsid w:val="006F6DEF"/>
    <w:rsid w:val="00761E8D"/>
    <w:rsid w:val="008E6180"/>
    <w:rsid w:val="009A7AFA"/>
    <w:rsid w:val="00C54205"/>
    <w:rsid w:val="00D20009"/>
    <w:rsid w:val="00EE3872"/>
    <w:rsid w:val="00F92D9D"/>
    <w:rsid w:val="00F93E1B"/>
    <w:rsid w:val="00FC6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37D3882"/>
  <w15:chartTrackingRefBased/>
  <w15:docId w15:val="{F25B78FF-4F88-CD40-8F76-2DB83F547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C629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77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81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336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690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5408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029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7273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667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0315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164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9507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091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7151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011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3420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833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4459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126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2243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315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367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21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6376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273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7849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3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3505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467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3429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065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0579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646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9278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6007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0567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417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4216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45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9367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527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804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423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6996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151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575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454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4654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728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9316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339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6616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470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2340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414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8488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005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2863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374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5337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52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6533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727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797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981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833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84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5644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746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8011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08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0155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771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7968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881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0190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23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0678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452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0456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061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708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938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0703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833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4750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678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1602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750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5111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830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688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022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1575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216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1963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905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0112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08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8606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90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514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915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3091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748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2272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453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6475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153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4625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766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6849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275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2568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793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219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753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0972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226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5541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049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7464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467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0961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594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1461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114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4787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660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6987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942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5298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064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2511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56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8072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983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658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900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793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129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4128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135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7759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6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4939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983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6076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962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5945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332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994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36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2293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378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2205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776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7447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375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3545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88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7370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461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7918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992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2234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719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9609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013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7891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846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1364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741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8829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788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9918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715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6960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933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3713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725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7193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567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7374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304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0574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498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8293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019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6973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284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55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487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2812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117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4707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491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1166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248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4949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892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8795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155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8024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587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4068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303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398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060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0398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307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2763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61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1578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473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6331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418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2941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898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0796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807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9375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371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7398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789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9785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922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5583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550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5675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646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8847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823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2099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691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100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45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3890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125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7056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954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1937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274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6742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526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3987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288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750</Words>
  <Characters>427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Girard</dc:creator>
  <cp:keywords/>
  <dc:description/>
  <cp:lastModifiedBy>Martin Girard</cp:lastModifiedBy>
  <cp:revision>15</cp:revision>
  <dcterms:created xsi:type="dcterms:W3CDTF">2021-11-09T02:27:00Z</dcterms:created>
  <dcterms:modified xsi:type="dcterms:W3CDTF">2021-11-10T04:06:00Z</dcterms:modified>
</cp:coreProperties>
</file>